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3F53F" w14:textId="74D0A60A" w:rsidR="008935B2" w:rsidRPr="00140DD3" w:rsidRDefault="00440514" w:rsidP="008935B2">
      <w:pPr>
        <w:widowControl/>
        <w:jc w:val="left"/>
        <w:rPr>
          <w:rFonts w:ascii="Times New Roman" w:hAnsi="Times New Roman" w:cs="Times New Roman"/>
          <w:b/>
        </w:rPr>
      </w:pPr>
      <w:bookmarkStart w:id="0" w:name="_Hlk4242188"/>
      <w:r w:rsidRPr="0044051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440514">
        <w:rPr>
          <w:rFonts w:ascii="Times New Roman" w:hAnsi="Times New Roman" w:cs="Times New Roman"/>
          <w:b/>
          <w:bCs/>
        </w:rPr>
        <w:t xml:space="preserve"> Table</w:t>
      </w:r>
      <w:bookmarkStart w:id="1" w:name="_Hlk3656796"/>
      <w:r w:rsidR="00A5353D" w:rsidRPr="00440514">
        <w:rPr>
          <w:rFonts w:ascii="Times New Roman" w:hAnsi="Times New Roman" w:cs="Times New Roman"/>
          <w:b/>
          <w:bCs/>
        </w:rPr>
        <w:t>.</w:t>
      </w:r>
      <w:r w:rsidR="008935B2" w:rsidRPr="00440514">
        <w:rPr>
          <w:rFonts w:ascii="Times New Roman" w:hAnsi="Times New Roman" w:cs="Times New Roman"/>
          <w:b/>
          <w:bCs/>
        </w:rPr>
        <w:t xml:space="preserve"> </w:t>
      </w:r>
      <w:bookmarkStart w:id="2" w:name="_Hlk536360669"/>
      <w:r w:rsidR="008935B2" w:rsidRPr="00440514">
        <w:rPr>
          <w:rFonts w:ascii="Times New Roman" w:hAnsi="Times New Roman" w:cs="Times New Roman"/>
          <w:b/>
          <w:bCs/>
        </w:rPr>
        <w:t>Cut off values of the continuous variables based on Youden's index</w:t>
      </w:r>
      <w:bookmarkEnd w:id="0"/>
      <w:bookmarkEnd w:id="2"/>
      <w:r w:rsidR="008935B2" w:rsidRPr="00440514">
        <w:rPr>
          <w:rFonts w:ascii="Times New Roman" w:hAnsi="Times New Roman" w:cs="Times New Roman"/>
          <w:b/>
          <w:bCs/>
        </w:rPr>
        <w:t>.</w:t>
      </w:r>
      <w:bookmarkEnd w:id="1"/>
    </w:p>
    <w:tbl>
      <w:tblPr>
        <w:tblStyle w:val="a7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843"/>
        <w:gridCol w:w="1417"/>
      </w:tblGrid>
      <w:tr w:rsidR="008935B2" w:rsidRPr="00140DD3" w14:paraId="06000571" w14:textId="77777777" w:rsidTr="0080090E">
        <w:tc>
          <w:tcPr>
            <w:tcW w:w="2405" w:type="dxa"/>
            <w:tcBorders>
              <w:bottom w:val="single" w:sz="4" w:space="0" w:color="auto"/>
            </w:tcBorders>
          </w:tcPr>
          <w:p w14:paraId="05044789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38F77D" w14:textId="77777777" w:rsidR="008935B2" w:rsidRPr="00440514" w:rsidRDefault="008935B2" w:rsidP="00800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514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7B2A08" w14:textId="77777777" w:rsidR="008935B2" w:rsidRPr="00440514" w:rsidRDefault="008935B2" w:rsidP="00800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51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087AE1" w14:textId="77777777" w:rsidR="008935B2" w:rsidRPr="00440514" w:rsidRDefault="008935B2" w:rsidP="00800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514">
              <w:rPr>
                <w:rFonts w:ascii="Times New Roman" w:hAnsi="Times New Roman" w:cs="Times New Roman"/>
                <w:b/>
                <w:bCs/>
              </w:rPr>
              <w:t>Youden's ind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EDAE3" w14:textId="77777777" w:rsidR="008935B2" w:rsidRPr="00440514" w:rsidRDefault="008935B2" w:rsidP="00800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514">
              <w:rPr>
                <w:rFonts w:ascii="Times New Roman" w:hAnsi="Times New Roman" w:cs="Times New Roman"/>
                <w:b/>
                <w:bCs/>
              </w:rPr>
              <w:t>Cut off value</w:t>
            </w:r>
          </w:p>
        </w:tc>
      </w:tr>
      <w:tr w:rsidR="008935B2" w:rsidRPr="00140DD3" w14:paraId="38D92978" w14:textId="77777777" w:rsidTr="0080090E">
        <w:tc>
          <w:tcPr>
            <w:tcW w:w="2405" w:type="dxa"/>
            <w:tcBorders>
              <w:top w:val="single" w:sz="4" w:space="0" w:color="auto"/>
            </w:tcBorders>
          </w:tcPr>
          <w:p w14:paraId="49DD84C2" w14:textId="77777777" w:rsidR="008935B2" w:rsidRPr="00440514" w:rsidRDefault="008935B2" w:rsidP="00800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514">
              <w:rPr>
                <w:rFonts w:ascii="Times New Roman" w:hAnsi="Times New Roman" w:cs="Times New Roman"/>
                <w:b/>
                <w:bCs/>
              </w:rPr>
              <w:t>Volume of uter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3AF5F8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FB0FB9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9703DF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7C6FC8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3" w:name="_Hlk536360780"/>
            <w:r w:rsidRPr="00140DD3">
              <w:rPr>
                <w:rFonts w:ascii="Times New Roman" w:hAnsi="Times New Roman" w:cs="Times New Roman"/>
              </w:rPr>
              <w:t>1140cm</w:t>
            </w:r>
            <w:r w:rsidRPr="00140DD3">
              <w:rPr>
                <w:rFonts w:ascii="Times New Roman" w:hAnsi="Times New Roman" w:cs="Times New Roman"/>
                <w:vertAlign w:val="superscript"/>
              </w:rPr>
              <w:t>3</w:t>
            </w:r>
            <w:bookmarkEnd w:id="3"/>
          </w:p>
        </w:tc>
      </w:tr>
      <w:tr w:rsidR="008935B2" w:rsidRPr="00140DD3" w14:paraId="585E4A3D" w14:textId="77777777" w:rsidTr="0080090E">
        <w:tc>
          <w:tcPr>
            <w:tcW w:w="2405" w:type="dxa"/>
          </w:tcPr>
          <w:p w14:paraId="7E18A3F3" w14:textId="77777777" w:rsidR="008935B2" w:rsidRPr="00440514" w:rsidRDefault="008935B2" w:rsidP="00800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514">
              <w:rPr>
                <w:rFonts w:ascii="Times New Roman" w:hAnsi="Times New Roman" w:cs="Times New Roman"/>
                <w:b/>
                <w:bCs/>
              </w:rPr>
              <w:t>Maximum diameter of leading leiomyoma</w:t>
            </w:r>
          </w:p>
        </w:tc>
        <w:tc>
          <w:tcPr>
            <w:tcW w:w="1134" w:type="dxa"/>
          </w:tcPr>
          <w:p w14:paraId="1256ACCC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134" w:type="dxa"/>
          </w:tcPr>
          <w:p w14:paraId="222FC9FB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43" w:type="dxa"/>
          </w:tcPr>
          <w:p w14:paraId="1E645AAF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417" w:type="dxa"/>
          </w:tcPr>
          <w:p w14:paraId="0AF79D68" w14:textId="77777777" w:rsidR="008935B2" w:rsidRPr="00140DD3" w:rsidRDefault="008935B2" w:rsidP="008009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0DD3">
              <w:rPr>
                <w:rFonts w:ascii="Times New Roman" w:hAnsi="Times New Roman" w:cs="Times New Roman"/>
              </w:rPr>
              <w:t>4cm</w:t>
            </w:r>
          </w:p>
        </w:tc>
      </w:tr>
    </w:tbl>
    <w:p w14:paraId="3452ED7D" w14:textId="72EA5666" w:rsidR="008935B2" w:rsidRPr="00140DD3" w:rsidRDefault="008935B2" w:rsidP="008935B2">
      <w:pPr>
        <w:widowControl/>
        <w:jc w:val="left"/>
        <w:rPr>
          <w:rFonts w:ascii="Times New Roman" w:hAnsi="Times New Roman" w:cs="Times New Roman"/>
        </w:rPr>
      </w:pPr>
      <w:r w:rsidRPr="00140DD3">
        <w:rPr>
          <w:rFonts w:ascii="Times New Roman" w:hAnsi="Times New Roman" w:cs="Times New Roman"/>
        </w:rPr>
        <w:t>ROC: receiver operator characteristic curve; AUC: area under ROC curve</w:t>
      </w:r>
      <w:r w:rsidR="00F406F7">
        <w:rPr>
          <w:rFonts w:ascii="Times New Roman" w:hAnsi="Times New Roman" w:cs="Times New Roman"/>
        </w:rPr>
        <w:t>.</w:t>
      </w:r>
    </w:p>
    <w:sectPr w:rsidR="008935B2" w:rsidRPr="00140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380E1" w14:textId="77777777" w:rsidR="00920EB3" w:rsidRDefault="00920EB3" w:rsidP="008935B2">
      <w:r>
        <w:separator/>
      </w:r>
    </w:p>
  </w:endnote>
  <w:endnote w:type="continuationSeparator" w:id="0">
    <w:p w14:paraId="686CBEBB" w14:textId="77777777" w:rsidR="00920EB3" w:rsidRDefault="00920EB3" w:rsidP="00893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426C8" w14:textId="77777777" w:rsidR="00920EB3" w:rsidRDefault="00920EB3" w:rsidP="008935B2">
      <w:r>
        <w:separator/>
      </w:r>
    </w:p>
  </w:footnote>
  <w:footnote w:type="continuationSeparator" w:id="0">
    <w:p w14:paraId="3BCC848F" w14:textId="77777777" w:rsidR="00920EB3" w:rsidRDefault="00920EB3" w:rsidP="00893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8BA"/>
    <w:rsid w:val="00057190"/>
    <w:rsid w:val="00140DD3"/>
    <w:rsid w:val="002378BA"/>
    <w:rsid w:val="002D7B15"/>
    <w:rsid w:val="00394FE4"/>
    <w:rsid w:val="00440514"/>
    <w:rsid w:val="005042C4"/>
    <w:rsid w:val="005A3712"/>
    <w:rsid w:val="00607470"/>
    <w:rsid w:val="006462D8"/>
    <w:rsid w:val="006A2C3B"/>
    <w:rsid w:val="008935B2"/>
    <w:rsid w:val="00920EB3"/>
    <w:rsid w:val="009F117F"/>
    <w:rsid w:val="00A5353D"/>
    <w:rsid w:val="00BC4881"/>
    <w:rsid w:val="00C03D48"/>
    <w:rsid w:val="00DC0273"/>
    <w:rsid w:val="00F32112"/>
    <w:rsid w:val="00F4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8E131"/>
  <w15:chartTrackingRefBased/>
  <w15:docId w15:val="{D3C14A2E-63A4-4BCE-9C4C-34628306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5B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5B2"/>
    <w:rPr>
      <w:sz w:val="18"/>
      <w:szCs w:val="18"/>
    </w:rPr>
  </w:style>
  <w:style w:type="table" w:styleId="a7">
    <w:name w:val="Table Grid"/>
    <w:basedOn w:val="a1"/>
    <w:uiPriority w:val="39"/>
    <w:rsid w:val="0089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</dc:creator>
  <cp:keywords/>
  <dc:description/>
  <cp:lastModifiedBy>Hawk</cp:lastModifiedBy>
  <cp:revision>14</cp:revision>
  <dcterms:created xsi:type="dcterms:W3CDTF">2019-02-22T13:55:00Z</dcterms:created>
  <dcterms:modified xsi:type="dcterms:W3CDTF">2021-06-23T08:51:00Z</dcterms:modified>
</cp:coreProperties>
</file>